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07787" w14:textId="77777777" w:rsidR="00FE308C" w:rsidRPr="00B522EC" w:rsidRDefault="00FE308C" w:rsidP="00FE308C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Additional File 3. </w:t>
      </w:r>
      <w:r>
        <w:rPr>
          <w:rFonts w:ascii="Times New Roman" w:hAnsi="Times New Roman" w:cs="Times New Roman"/>
          <w:b/>
          <w:bCs/>
          <w:sz w:val="20"/>
          <w:szCs w:val="20"/>
        </w:rPr>
        <w:t>Using the Behavioral Change Wheel to operationalizing multi-level behaviors around sustaining collaborative care</w:t>
      </w:r>
    </w:p>
    <w:p w14:paraId="10B64432" w14:textId="77777777" w:rsidR="00FE308C" w:rsidRDefault="00FE308C" w:rsidP="00FE308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0"/>
        <w:gridCol w:w="2315"/>
        <w:gridCol w:w="2160"/>
        <w:gridCol w:w="3105"/>
      </w:tblGrid>
      <w:tr w:rsidR="00FE308C" w14:paraId="48191BD4" w14:textId="77777777" w:rsidTr="00047BDC">
        <w:tc>
          <w:tcPr>
            <w:tcW w:w="2674" w:type="dxa"/>
          </w:tcPr>
          <w:p w14:paraId="3B62F6F3" w14:textId="77777777" w:rsidR="00FE308C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EA89860" w14:textId="77777777" w:rsidR="00FE308C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em</w:t>
            </w:r>
          </w:p>
        </w:tc>
        <w:tc>
          <w:tcPr>
            <w:tcW w:w="2700" w:type="dxa"/>
          </w:tcPr>
          <w:p w14:paraId="04EA7B63" w14:textId="77777777" w:rsidR="00FE308C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ider</w:t>
            </w:r>
          </w:p>
        </w:tc>
        <w:tc>
          <w:tcPr>
            <w:tcW w:w="3105" w:type="dxa"/>
          </w:tcPr>
          <w:p w14:paraId="328C36A5" w14:textId="77777777" w:rsidR="00FE308C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</w:t>
            </w:r>
          </w:p>
        </w:tc>
      </w:tr>
      <w:tr w:rsidR="00FE308C" w14:paraId="5E235792" w14:textId="77777777" w:rsidTr="00047BDC">
        <w:tc>
          <w:tcPr>
            <w:tcW w:w="2674" w:type="dxa"/>
          </w:tcPr>
          <w:p w14:paraId="064D5D39" w14:textId="77777777" w:rsidR="00FE308C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Behavior</w:t>
            </w:r>
          </w:p>
        </w:tc>
        <w:tc>
          <w:tcPr>
            <w:tcW w:w="2700" w:type="dxa"/>
          </w:tcPr>
          <w:p w14:paraId="60FE18F0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CFE">
              <w:rPr>
                <w:rFonts w:ascii="Times New Roman" w:hAnsi="Times New Roman" w:cs="Times New Roman"/>
                <w:sz w:val="20"/>
                <w:szCs w:val="20"/>
              </w:rPr>
              <w:t xml:space="preserve">Sustain CC </w:t>
            </w:r>
          </w:p>
        </w:tc>
        <w:tc>
          <w:tcPr>
            <w:tcW w:w="2700" w:type="dxa"/>
          </w:tcPr>
          <w:p w14:paraId="0F0FA919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CFE">
              <w:rPr>
                <w:rFonts w:ascii="Times New Roman" w:hAnsi="Times New Roman" w:cs="Times New Roman"/>
                <w:sz w:val="20"/>
                <w:szCs w:val="20"/>
              </w:rPr>
              <w:t xml:space="preserve">Optimize Depression treatment </w:t>
            </w:r>
          </w:p>
        </w:tc>
        <w:tc>
          <w:tcPr>
            <w:tcW w:w="3105" w:type="dxa"/>
          </w:tcPr>
          <w:p w14:paraId="66D6EBDC" w14:textId="77777777" w:rsidR="00FE308C" w:rsidRPr="00E24E75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gage in depression treatment</w:t>
            </w:r>
          </w:p>
        </w:tc>
      </w:tr>
      <w:tr w:rsidR="00FE308C" w14:paraId="0234AF13" w14:textId="77777777" w:rsidTr="00047BDC">
        <w:tc>
          <w:tcPr>
            <w:tcW w:w="2674" w:type="dxa"/>
          </w:tcPr>
          <w:p w14:paraId="0CE37786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C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 Needs to perform the behavior</w:t>
            </w:r>
          </w:p>
        </w:tc>
        <w:tc>
          <w:tcPr>
            <w:tcW w:w="2700" w:type="dxa"/>
          </w:tcPr>
          <w:p w14:paraId="1883C41B" w14:textId="77777777" w:rsidR="003A54C7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ff</w:t>
            </w:r>
          </w:p>
          <w:p w14:paraId="0D6D1059" w14:textId="39F26FE6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e managers/psychiatrists</w:t>
            </w:r>
          </w:p>
        </w:tc>
        <w:tc>
          <w:tcPr>
            <w:tcW w:w="2700" w:type="dxa"/>
          </w:tcPr>
          <w:p w14:paraId="2C18D071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CFE">
              <w:rPr>
                <w:rFonts w:ascii="Times New Roman" w:hAnsi="Times New Roman" w:cs="Times New Roman"/>
                <w:sz w:val="20"/>
                <w:szCs w:val="20"/>
              </w:rPr>
              <w:t>Provider</w:t>
            </w:r>
          </w:p>
        </w:tc>
        <w:tc>
          <w:tcPr>
            <w:tcW w:w="3105" w:type="dxa"/>
          </w:tcPr>
          <w:p w14:paraId="4F015C09" w14:textId="77777777" w:rsidR="00FE308C" w:rsidRPr="00E24E75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tients with elevated depressive symptoms</w:t>
            </w:r>
          </w:p>
        </w:tc>
      </w:tr>
      <w:tr w:rsidR="00FE308C" w14:paraId="497A796F" w14:textId="77777777" w:rsidTr="00047BDC">
        <w:tc>
          <w:tcPr>
            <w:tcW w:w="2674" w:type="dxa"/>
          </w:tcPr>
          <w:p w14:paraId="3A2D0B4C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C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 do they need to do differently to achieve desired change?</w:t>
            </w:r>
          </w:p>
        </w:tc>
        <w:tc>
          <w:tcPr>
            <w:tcW w:w="2700" w:type="dxa"/>
          </w:tcPr>
          <w:p w14:paraId="6D174092" w14:textId="24BBA9A4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 for depression</w:t>
            </w:r>
            <w:r w:rsidR="003A54C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244CBC">
              <w:rPr>
                <w:rFonts w:ascii="Times New Roman" w:hAnsi="Times New Roman" w:cs="Times New Roman"/>
                <w:sz w:val="20"/>
                <w:szCs w:val="20"/>
              </w:rPr>
              <w:t>Deli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C </w:t>
            </w:r>
            <w:r w:rsidR="00244CBC">
              <w:rPr>
                <w:rFonts w:ascii="Times New Roman" w:hAnsi="Times New Roman" w:cs="Times New Roman"/>
                <w:sz w:val="20"/>
                <w:szCs w:val="20"/>
              </w:rPr>
              <w:t>(treat to target, registry</w:t>
            </w:r>
            <w:r w:rsidR="003A54C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244CBC">
              <w:rPr>
                <w:rFonts w:ascii="Times New Roman" w:hAnsi="Times New Roman" w:cs="Times New Roman"/>
                <w:sz w:val="20"/>
                <w:szCs w:val="20"/>
              </w:rPr>
              <w:t>based treatment with psychiatry consultation)</w:t>
            </w:r>
          </w:p>
        </w:tc>
        <w:tc>
          <w:tcPr>
            <w:tcW w:w="2700" w:type="dxa"/>
          </w:tcPr>
          <w:p w14:paraId="30150957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trate/Initiate/Add antidepressant, refer for initial/additional collaborative care/psychotherapy and/or counsel on adherence  </w:t>
            </w:r>
          </w:p>
        </w:tc>
        <w:tc>
          <w:tcPr>
            <w:tcW w:w="3105" w:type="dxa"/>
          </w:tcPr>
          <w:p w14:paraId="32142274" w14:textId="77777777" w:rsidR="00FE308C" w:rsidRPr="00E24E75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ick up an antidepressant and/or attend visit with care manager/psychiatrists/psychologists  </w:t>
            </w:r>
          </w:p>
        </w:tc>
      </w:tr>
      <w:tr w:rsidR="00FE308C" w14:paraId="55658F05" w14:textId="77777777" w:rsidTr="00047BDC">
        <w:tc>
          <w:tcPr>
            <w:tcW w:w="2674" w:type="dxa"/>
          </w:tcPr>
          <w:p w14:paraId="7A916120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C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en do they need to do it?</w:t>
            </w:r>
          </w:p>
        </w:tc>
        <w:tc>
          <w:tcPr>
            <w:tcW w:w="2700" w:type="dxa"/>
          </w:tcPr>
          <w:p w14:paraId="3648059B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each visit </w:t>
            </w:r>
          </w:p>
        </w:tc>
        <w:tc>
          <w:tcPr>
            <w:tcW w:w="2700" w:type="dxa"/>
          </w:tcPr>
          <w:p w14:paraId="040BE441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primary care visit </w:t>
            </w:r>
          </w:p>
        </w:tc>
        <w:tc>
          <w:tcPr>
            <w:tcW w:w="3105" w:type="dxa"/>
          </w:tcPr>
          <w:p w14:paraId="57403607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ing their primary care appointment</w:t>
            </w:r>
          </w:p>
        </w:tc>
      </w:tr>
      <w:tr w:rsidR="00FE308C" w14:paraId="22B92BC0" w14:textId="77777777" w:rsidTr="00047BDC">
        <w:tc>
          <w:tcPr>
            <w:tcW w:w="2674" w:type="dxa"/>
          </w:tcPr>
          <w:p w14:paraId="342CA2E9" w14:textId="77777777" w:rsidR="00FE308C" w:rsidRPr="001270FE" w:rsidRDefault="00FE308C" w:rsidP="00047BDC">
            <w:pPr>
              <w:rPr>
                <w:rFonts w:ascii="Times New Roman" w:hAnsi="Times New Roman" w:cs="Times New Roman"/>
                <w:b/>
                <w:bCs/>
              </w:rPr>
            </w:pPr>
            <w:r w:rsidRPr="001270F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ere do they need to do it?</w:t>
            </w:r>
          </w:p>
          <w:p w14:paraId="2F72944B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</w:tcPr>
          <w:p w14:paraId="59AFDE4E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linic</w:t>
            </w:r>
          </w:p>
        </w:tc>
        <w:tc>
          <w:tcPr>
            <w:tcW w:w="2700" w:type="dxa"/>
          </w:tcPr>
          <w:p w14:paraId="4AF0471A" w14:textId="77777777" w:rsidR="00FE308C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clinic</w:t>
            </w:r>
          </w:p>
        </w:tc>
        <w:tc>
          <w:tcPr>
            <w:tcW w:w="3105" w:type="dxa"/>
          </w:tcPr>
          <w:p w14:paraId="7EE49871" w14:textId="77777777" w:rsidR="00FE308C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clinic or via Telemedicine/home </w:t>
            </w:r>
          </w:p>
        </w:tc>
      </w:tr>
      <w:tr w:rsidR="00FE308C" w14:paraId="295F8DF0" w14:textId="77777777" w:rsidTr="00047BDC">
        <w:tc>
          <w:tcPr>
            <w:tcW w:w="2674" w:type="dxa"/>
          </w:tcPr>
          <w:p w14:paraId="34D0329A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C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w often do they need to do it?</w:t>
            </w:r>
          </w:p>
        </w:tc>
        <w:tc>
          <w:tcPr>
            <w:tcW w:w="2700" w:type="dxa"/>
          </w:tcPr>
          <w:p w14:paraId="32320D38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C0CF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2700" w:type="dxa"/>
          </w:tcPr>
          <w:p w14:paraId="4531FDED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t each visit </w:t>
            </w:r>
          </w:p>
        </w:tc>
        <w:tc>
          <w:tcPr>
            <w:tcW w:w="3105" w:type="dxa"/>
          </w:tcPr>
          <w:p w14:paraId="29E74C1C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very time they have elevated depressive symptoms </w:t>
            </w:r>
          </w:p>
        </w:tc>
      </w:tr>
      <w:tr w:rsidR="00FE308C" w14:paraId="7453C057" w14:textId="77777777" w:rsidTr="00047BDC">
        <w:trPr>
          <w:trHeight w:val="53"/>
        </w:trPr>
        <w:tc>
          <w:tcPr>
            <w:tcW w:w="2674" w:type="dxa"/>
          </w:tcPr>
          <w:p w14:paraId="51D4F9C4" w14:textId="77777777" w:rsidR="00FE308C" w:rsidRPr="00866C3B" w:rsidRDefault="00FE308C" w:rsidP="00047BD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6C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whom do they need to do it? </w:t>
            </w:r>
          </w:p>
        </w:tc>
        <w:tc>
          <w:tcPr>
            <w:tcW w:w="2700" w:type="dxa"/>
          </w:tcPr>
          <w:p w14:paraId="727EBC47" w14:textId="77777777" w:rsidR="00FE308C" w:rsidRPr="00651F4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F4E">
              <w:rPr>
                <w:rFonts w:ascii="Times New Roman" w:hAnsi="Times New Roman" w:cs="Times New Roman"/>
                <w:sz w:val="20"/>
                <w:szCs w:val="20"/>
              </w:rPr>
              <w:t>Providers and patients</w:t>
            </w:r>
          </w:p>
        </w:tc>
        <w:tc>
          <w:tcPr>
            <w:tcW w:w="2700" w:type="dxa"/>
          </w:tcPr>
          <w:p w14:paraId="0309D51A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ients with elevated depressive symptoms </w:t>
            </w:r>
          </w:p>
        </w:tc>
        <w:tc>
          <w:tcPr>
            <w:tcW w:w="3105" w:type="dxa"/>
          </w:tcPr>
          <w:p w14:paraId="2B40E9BD" w14:textId="77777777" w:rsidR="00FE308C" w:rsidRPr="009C0CFE" w:rsidRDefault="00FE308C" w:rsidP="00047BD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care and/or behavioral providers</w:t>
            </w:r>
          </w:p>
        </w:tc>
      </w:tr>
    </w:tbl>
    <w:p w14:paraId="1D64EB6E" w14:textId="77777777" w:rsidR="00226E00" w:rsidRDefault="00226E00"/>
    <w:sectPr w:rsidR="00226E00" w:rsidSect="00C820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857010"/>
    <w:multiLevelType w:val="hybridMultilevel"/>
    <w:tmpl w:val="86ECA3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06942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8C"/>
    <w:rsid w:val="00002105"/>
    <w:rsid w:val="00014499"/>
    <w:rsid w:val="00031D43"/>
    <w:rsid w:val="00045A51"/>
    <w:rsid w:val="000675C8"/>
    <w:rsid w:val="00073E25"/>
    <w:rsid w:val="000761E6"/>
    <w:rsid w:val="00081811"/>
    <w:rsid w:val="00085678"/>
    <w:rsid w:val="000933A4"/>
    <w:rsid w:val="000A1E1F"/>
    <w:rsid w:val="000A2A9C"/>
    <w:rsid w:val="000B4B9D"/>
    <w:rsid w:val="000B6FCE"/>
    <w:rsid w:val="000C1DFD"/>
    <w:rsid w:val="000D46BA"/>
    <w:rsid w:val="000D7F39"/>
    <w:rsid w:val="000E3E79"/>
    <w:rsid w:val="000F2D88"/>
    <w:rsid w:val="00103E2D"/>
    <w:rsid w:val="001146D2"/>
    <w:rsid w:val="00120C99"/>
    <w:rsid w:val="00123C35"/>
    <w:rsid w:val="00126F32"/>
    <w:rsid w:val="001335C7"/>
    <w:rsid w:val="00134187"/>
    <w:rsid w:val="0014292D"/>
    <w:rsid w:val="001479B5"/>
    <w:rsid w:val="00164DF9"/>
    <w:rsid w:val="00176AB4"/>
    <w:rsid w:val="0017741D"/>
    <w:rsid w:val="0018762C"/>
    <w:rsid w:val="00192A4B"/>
    <w:rsid w:val="001944D4"/>
    <w:rsid w:val="0019471E"/>
    <w:rsid w:val="001970C8"/>
    <w:rsid w:val="001A5436"/>
    <w:rsid w:val="001A7A1B"/>
    <w:rsid w:val="001C237A"/>
    <w:rsid w:val="001C3AED"/>
    <w:rsid w:val="001D136C"/>
    <w:rsid w:val="001D48D7"/>
    <w:rsid w:val="001E4355"/>
    <w:rsid w:val="001F7D9F"/>
    <w:rsid w:val="0020331B"/>
    <w:rsid w:val="00205557"/>
    <w:rsid w:val="00226E00"/>
    <w:rsid w:val="002318BA"/>
    <w:rsid w:val="00234141"/>
    <w:rsid w:val="00240343"/>
    <w:rsid w:val="002428F9"/>
    <w:rsid w:val="00244CBC"/>
    <w:rsid w:val="00253FF8"/>
    <w:rsid w:val="002621B4"/>
    <w:rsid w:val="002657F9"/>
    <w:rsid w:val="00273AA3"/>
    <w:rsid w:val="00284A2A"/>
    <w:rsid w:val="00285439"/>
    <w:rsid w:val="002A7CFB"/>
    <w:rsid w:val="002B09CA"/>
    <w:rsid w:val="002B7BE6"/>
    <w:rsid w:val="002C41CE"/>
    <w:rsid w:val="002C636F"/>
    <w:rsid w:val="002D74D0"/>
    <w:rsid w:val="00311F56"/>
    <w:rsid w:val="0032137F"/>
    <w:rsid w:val="00335063"/>
    <w:rsid w:val="00341863"/>
    <w:rsid w:val="0034384D"/>
    <w:rsid w:val="00344DC9"/>
    <w:rsid w:val="00353A49"/>
    <w:rsid w:val="0037098C"/>
    <w:rsid w:val="00380C01"/>
    <w:rsid w:val="00381144"/>
    <w:rsid w:val="00390EAB"/>
    <w:rsid w:val="00396A36"/>
    <w:rsid w:val="003A54C7"/>
    <w:rsid w:val="003C5945"/>
    <w:rsid w:val="003C5C0F"/>
    <w:rsid w:val="003D42B0"/>
    <w:rsid w:val="003D7061"/>
    <w:rsid w:val="003E19CC"/>
    <w:rsid w:val="003E203F"/>
    <w:rsid w:val="003E326A"/>
    <w:rsid w:val="003E32E0"/>
    <w:rsid w:val="004024C5"/>
    <w:rsid w:val="00402FC8"/>
    <w:rsid w:val="00411795"/>
    <w:rsid w:val="00417825"/>
    <w:rsid w:val="00420BE7"/>
    <w:rsid w:val="00420D0C"/>
    <w:rsid w:val="004331F7"/>
    <w:rsid w:val="00437A31"/>
    <w:rsid w:val="004416BA"/>
    <w:rsid w:val="004537DB"/>
    <w:rsid w:val="0045596A"/>
    <w:rsid w:val="004612B6"/>
    <w:rsid w:val="00463125"/>
    <w:rsid w:val="00494E71"/>
    <w:rsid w:val="004A1AD7"/>
    <w:rsid w:val="004A77A9"/>
    <w:rsid w:val="004B69D2"/>
    <w:rsid w:val="004C414D"/>
    <w:rsid w:val="004D292D"/>
    <w:rsid w:val="004D3291"/>
    <w:rsid w:val="004D748C"/>
    <w:rsid w:val="004D7DB5"/>
    <w:rsid w:val="004E16E2"/>
    <w:rsid w:val="004E1F98"/>
    <w:rsid w:val="004E755F"/>
    <w:rsid w:val="004F37E6"/>
    <w:rsid w:val="00512CED"/>
    <w:rsid w:val="00521FE8"/>
    <w:rsid w:val="00524FE8"/>
    <w:rsid w:val="005270C5"/>
    <w:rsid w:val="00531607"/>
    <w:rsid w:val="00534B68"/>
    <w:rsid w:val="0054140A"/>
    <w:rsid w:val="00541A13"/>
    <w:rsid w:val="00547463"/>
    <w:rsid w:val="005628A0"/>
    <w:rsid w:val="00573C92"/>
    <w:rsid w:val="00595665"/>
    <w:rsid w:val="005A090A"/>
    <w:rsid w:val="005A21EF"/>
    <w:rsid w:val="005A4AA5"/>
    <w:rsid w:val="005A7C21"/>
    <w:rsid w:val="005B15F3"/>
    <w:rsid w:val="005B7468"/>
    <w:rsid w:val="005C293B"/>
    <w:rsid w:val="005C5605"/>
    <w:rsid w:val="005E1CAB"/>
    <w:rsid w:val="005F4EDE"/>
    <w:rsid w:val="0060544D"/>
    <w:rsid w:val="00613B31"/>
    <w:rsid w:val="00615F64"/>
    <w:rsid w:val="00631C72"/>
    <w:rsid w:val="006456C0"/>
    <w:rsid w:val="006517E8"/>
    <w:rsid w:val="006532E5"/>
    <w:rsid w:val="00673EAD"/>
    <w:rsid w:val="00686210"/>
    <w:rsid w:val="00697918"/>
    <w:rsid w:val="006A31A0"/>
    <w:rsid w:val="006B0674"/>
    <w:rsid w:val="006B10F4"/>
    <w:rsid w:val="006B2FA0"/>
    <w:rsid w:val="006B3F0A"/>
    <w:rsid w:val="006B4804"/>
    <w:rsid w:val="006B75AB"/>
    <w:rsid w:val="006D3CD8"/>
    <w:rsid w:val="006D7457"/>
    <w:rsid w:val="006D7F0C"/>
    <w:rsid w:val="006E1C27"/>
    <w:rsid w:val="006F310C"/>
    <w:rsid w:val="006F47BB"/>
    <w:rsid w:val="006F595E"/>
    <w:rsid w:val="00716793"/>
    <w:rsid w:val="00717386"/>
    <w:rsid w:val="007326B6"/>
    <w:rsid w:val="00751792"/>
    <w:rsid w:val="00766E50"/>
    <w:rsid w:val="00767ED6"/>
    <w:rsid w:val="00772534"/>
    <w:rsid w:val="00775FF6"/>
    <w:rsid w:val="007804BF"/>
    <w:rsid w:val="0078097A"/>
    <w:rsid w:val="007967CD"/>
    <w:rsid w:val="007C632A"/>
    <w:rsid w:val="007C6A0C"/>
    <w:rsid w:val="007D0808"/>
    <w:rsid w:val="007D094C"/>
    <w:rsid w:val="007F23C9"/>
    <w:rsid w:val="007F4457"/>
    <w:rsid w:val="00802C72"/>
    <w:rsid w:val="0080759E"/>
    <w:rsid w:val="00834E52"/>
    <w:rsid w:val="00841F3C"/>
    <w:rsid w:val="00861C59"/>
    <w:rsid w:val="00862387"/>
    <w:rsid w:val="0086351F"/>
    <w:rsid w:val="008764A5"/>
    <w:rsid w:val="00896D79"/>
    <w:rsid w:val="008975BE"/>
    <w:rsid w:val="008A2E3D"/>
    <w:rsid w:val="008A348F"/>
    <w:rsid w:val="008B0DE6"/>
    <w:rsid w:val="008B1EDA"/>
    <w:rsid w:val="008E0045"/>
    <w:rsid w:val="008F507C"/>
    <w:rsid w:val="008F76B6"/>
    <w:rsid w:val="00905772"/>
    <w:rsid w:val="009124AC"/>
    <w:rsid w:val="00915A7D"/>
    <w:rsid w:val="00916504"/>
    <w:rsid w:val="00917E05"/>
    <w:rsid w:val="009238A6"/>
    <w:rsid w:val="009273C3"/>
    <w:rsid w:val="00933DEE"/>
    <w:rsid w:val="00936716"/>
    <w:rsid w:val="0094406E"/>
    <w:rsid w:val="009446AE"/>
    <w:rsid w:val="0094500B"/>
    <w:rsid w:val="00951A7C"/>
    <w:rsid w:val="00954CDB"/>
    <w:rsid w:val="009653CF"/>
    <w:rsid w:val="009705A5"/>
    <w:rsid w:val="009727F3"/>
    <w:rsid w:val="00974E2A"/>
    <w:rsid w:val="00977ABA"/>
    <w:rsid w:val="00980E9D"/>
    <w:rsid w:val="00981B43"/>
    <w:rsid w:val="0098748B"/>
    <w:rsid w:val="009B55A0"/>
    <w:rsid w:val="009C5EB2"/>
    <w:rsid w:val="009D3FAA"/>
    <w:rsid w:val="009E7CD0"/>
    <w:rsid w:val="00A07A50"/>
    <w:rsid w:val="00A11364"/>
    <w:rsid w:val="00A12866"/>
    <w:rsid w:val="00A17DA1"/>
    <w:rsid w:val="00A24CC8"/>
    <w:rsid w:val="00A407BC"/>
    <w:rsid w:val="00A41581"/>
    <w:rsid w:val="00A44057"/>
    <w:rsid w:val="00A44A37"/>
    <w:rsid w:val="00A510C0"/>
    <w:rsid w:val="00A66F40"/>
    <w:rsid w:val="00A728BE"/>
    <w:rsid w:val="00A83509"/>
    <w:rsid w:val="00A86FE5"/>
    <w:rsid w:val="00AA1B7A"/>
    <w:rsid w:val="00AB31B8"/>
    <w:rsid w:val="00AB3DBC"/>
    <w:rsid w:val="00AB4318"/>
    <w:rsid w:val="00AC4AB5"/>
    <w:rsid w:val="00AD0B1B"/>
    <w:rsid w:val="00AE226F"/>
    <w:rsid w:val="00AE7B54"/>
    <w:rsid w:val="00AF591B"/>
    <w:rsid w:val="00B05F68"/>
    <w:rsid w:val="00B06756"/>
    <w:rsid w:val="00B102D1"/>
    <w:rsid w:val="00B13274"/>
    <w:rsid w:val="00B22201"/>
    <w:rsid w:val="00B31F35"/>
    <w:rsid w:val="00B400B4"/>
    <w:rsid w:val="00B41F17"/>
    <w:rsid w:val="00B551C3"/>
    <w:rsid w:val="00B661B3"/>
    <w:rsid w:val="00B72A23"/>
    <w:rsid w:val="00B831C9"/>
    <w:rsid w:val="00B970AB"/>
    <w:rsid w:val="00BB33D3"/>
    <w:rsid w:val="00BC2DCA"/>
    <w:rsid w:val="00BC63CA"/>
    <w:rsid w:val="00BD598D"/>
    <w:rsid w:val="00BE1FD2"/>
    <w:rsid w:val="00BE4E9B"/>
    <w:rsid w:val="00C106E9"/>
    <w:rsid w:val="00C128F4"/>
    <w:rsid w:val="00C14D4D"/>
    <w:rsid w:val="00C20CA1"/>
    <w:rsid w:val="00C37C09"/>
    <w:rsid w:val="00C51084"/>
    <w:rsid w:val="00C61895"/>
    <w:rsid w:val="00C676DB"/>
    <w:rsid w:val="00C70352"/>
    <w:rsid w:val="00C82038"/>
    <w:rsid w:val="00C838DC"/>
    <w:rsid w:val="00C945CF"/>
    <w:rsid w:val="00C94A54"/>
    <w:rsid w:val="00C94BC8"/>
    <w:rsid w:val="00CA3190"/>
    <w:rsid w:val="00CA40CD"/>
    <w:rsid w:val="00CA5522"/>
    <w:rsid w:val="00CA76B4"/>
    <w:rsid w:val="00CA7A4A"/>
    <w:rsid w:val="00CB1EB4"/>
    <w:rsid w:val="00CB66A1"/>
    <w:rsid w:val="00CC609C"/>
    <w:rsid w:val="00CC7557"/>
    <w:rsid w:val="00CE0351"/>
    <w:rsid w:val="00CF2C03"/>
    <w:rsid w:val="00CF7DE8"/>
    <w:rsid w:val="00D04CE4"/>
    <w:rsid w:val="00D3500A"/>
    <w:rsid w:val="00D53725"/>
    <w:rsid w:val="00D553B0"/>
    <w:rsid w:val="00D6107E"/>
    <w:rsid w:val="00D757DF"/>
    <w:rsid w:val="00D824F6"/>
    <w:rsid w:val="00D878BB"/>
    <w:rsid w:val="00D92A82"/>
    <w:rsid w:val="00D95E94"/>
    <w:rsid w:val="00D9684A"/>
    <w:rsid w:val="00DA1151"/>
    <w:rsid w:val="00DC2085"/>
    <w:rsid w:val="00DC255E"/>
    <w:rsid w:val="00DC278E"/>
    <w:rsid w:val="00DC5B9C"/>
    <w:rsid w:val="00DD5DEC"/>
    <w:rsid w:val="00DD668A"/>
    <w:rsid w:val="00DE5A53"/>
    <w:rsid w:val="00E036ED"/>
    <w:rsid w:val="00E15648"/>
    <w:rsid w:val="00E7339A"/>
    <w:rsid w:val="00E749B9"/>
    <w:rsid w:val="00E82FBF"/>
    <w:rsid w:val="00E911C5"/>
    <w:rsid w:val="00E93D3A"/>
    <w:rsid w:val="00E97F38"/>
    <w:rsid w:val="00EB2D51"/>
    <w:rsid w:val="00EC008C"/>
    <w:rsid w:val="00ED357E"/>
    <w:rsid w:val="00EE1348"/>
    <w:rsid w:val="00EE655F"/>
    <w:rsid w:val="00EF3007"/>
    <w:rsid w:val="00F04DE4"/>
    <w:rsid w:val="00F05956"/>
    <w:rsid w:val="00F20635"/>
    <w:rsid w:val="00F23F69"/>
    <w:rsid w:val="00F26578"/>
    <w:rsid w:val="00F307DD"/>
    <w:rsid w:val="00F35BE4"/>
    <w:rsid w:val="00F57F85"/>
    <w:rsid w:val="00F64A58"/>
    <w:rsid w:val="00F73D17"/>
    <w:rsid w:val="00F753D4"/>
    <w:rsid w:val="00F773C5"/>
    <w:rsid w:val="00F823E5"/>
    <w:rsid w:val="00F8249F"/>
    <w:rsid w:val="00F8573F"/>
    <w:rsid w:val="00F900E6"/>
    <w:rsid w:val="00F9498F"/>
    <w:rsid w:val="00FA74A4"/>
    <w:rsid w:val="00FA7B29"/>
    <w:rsid w:val="00FB69E2"/>
    <w:rsid w:val="00FC263C"/>
    <w:rsid w:val="00FC35AE"/>
    <w:rsid w:val="00FC45D8"/>
    <w:rsid w:val="00FC7025"/>
    <w:rsid w:val="00FD12C4"/>
    <w:rsid w:val="00FE308C"/>
    <w:rsid w:val="00FE6841"/>
    <w:rsid w:val="00FF2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D4B51"/>
  <w15:chartTrackingRefBased/>
  <w15:docId w15:val="{1C6ECF3E-9C6B-494B-8E2C-FA5F8C55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308C"/>
  </w:style>
  <w:style w:type="paragraph" w:styleId="Heading1">
    <w:name w:val="heading 1"/>
    <w:basedOn w:val="Normal"/>
    <w:next w:val="Normal"/>
    <w:link w:val="Heading1Char"/>
    <w:uiPriority w:val="9"/>
    <w:qFormat/>
    <w:rsid w:val="00FE308C"/>
    <w:pPr>
      <w:keepNext/>
      <w:outlineLvl w:val="0"/>
    </w:pPr>
    <w:rPr>
      <w:rFonts w:ascii="Times New Roman" w:hAnsi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F6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F6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E308C"/>
    <w:rPr>
      <w:rFonts w:ascii="Times New Roman" w:hAnsi="Times New Roman" w:cs="Times New Roman"/>
      <w:b/>
    </w:rPr>
  </w:style>
  <w:style w:type="table" w:styleId="TableGrid">
    <w:name w:val="Table Grid"/>
    <w:basedOn w:val="TableNormal"/>
    <w:uiPriority w:val="39"/>
    <w:rsid w:val="00FE3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FE308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0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E3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E308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E308C"/>
    <w:pPr>
      <w:ind w:left="720"/>
      <w:contextualSpacing/>
    </w:pPr>
  </w:style>
  <w:style w:type="paragraph" w:styleId="Revision">
    <w:name w:val="Revision"/>
    <w:hidden/>
    <w:uiPriority w:val="99"/>
    <w:semiHidden/>
    <w:rsid w:val="00244C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f9ce5cc-ec80-465d-a4b1-533db5933412">
      <Terms xmlns="http://schemas.microsoft.com/office/infopath/2007/PartnerControls"/>
    </lcf76f155ced4ddcb4097134ff3c332f>
    <TaxCatchAll xmlns="f8bdbefa-53b3-4f1a-ba96-2817c97ae78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8E294B5BEBFB48A5C214942606A612" ma:contentTypeVersion="15" ma:contentTypeDescription="Create a new document." ma:contentTypeScope="" ma:versionID="7728841801ee62038543c034f6fe7086">
  <xsd:schema xmlns:xsd="http://www.w3.org/2001/XMLSchema" xmlns:xs="http://www.w3.org/2001/XMLSchema" xmlns:p="http://schemas.microsoft.com/office/2006/metadata/properties" xmlns:ns2="6f9ce5cc-ec80-465d-a4b1-533db5933412" xmlns:ns3="f8bdbefa-53b3-4f1a-ba96-2817c97ae78d" targetNamespace="http://schemas.microsoft.com/office/2006/metadata/properties" ma:root="true" ma:fieldsID="42c951f4feeb5f437d71b942fe8950b7" ns2:_="" ns3:_="">
    <xsd:import namespace="6f9ce5cc-ec80-465d-a4b1-533db5933412"/>
    <xsd:import namespace="f8bdbefa-53b3-4f1a-ba96-2817c97ae7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9ce5cc-ec80-465d-a4b1-533db5933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08985e1-58d1-4979-a29a-a67426b543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bdbefa-53b3-4f1a-ba96-2817c97ae78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8aa93605-6e46-4a5a-964e-2f0abd70187c}" ma:internalName="TaxCatchAll" ma:showField="CatchAllData" ma:web="f8bdbefa-53b3-4f1a-ba96-2817c97ae7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1F7938-3B4E-4674-A7FA-74558BABCA8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32D467-349F-49F0-B1C6-DAA36CC4CF57}">
  <ds:schemaRefs>
    <ds:schemaRef ds:uri="http://schemas.microsoft.com/office/2006/metadata/properties"/>
    <ds:schemaRef ds:uri="http://schemas.microsoft.com/office/infopath/2007/PartnerControls"/>
    <ds:schemaRef ds:uri="6f9ce5cc-ec80-465d-a4b1-533db5933412"/>
    <ds:schemaRef ds:uri="f8bdbefa-53b3-4f1a-ba96-2817c97ae78d"/>
  </ds:schemaRefs>
</ds:datastoreItem>
</file>

<file path=customXml/itemProps3.xml><?xml version="1.0" encoding="utf-8"?>
<ds:datastoreItem xmlns:ds="http://schemas.openxmlformats.org/officeDocument/2006/customXml" ds:itemID="{BE28E37A-70E0-478F-ABDD-E79AE5461D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9ce5cc-ec80-465d-a4b1-533db5933412"/>
    <ds:schemaRef ds:uri="f8bdbefa-53b3-4f1a-ba96-2817c97ae7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ise, Nathalie</dc:creator>
  <cp:keywords/>
  <dc:description/>
  <cp:lastModifiedBy>Straussman, Darlene</cp:lastModifiedBy>
  <cp:revision>5</cp:revision>
  <dcterms:created xsi:type="dcterms:W3CDTF">2022-09-12T02:26:00Z</dcterms:created>
  <dcterms:modified xsi:type="dcterms:W3CDTF">2022-09-13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8E294B5BEBFB48A5C214942606A612</vt:lpwstr>
  </property>
  <property fmtid="{D5CDD505-2E9C-101B-9397-08002B2CF9AE}" pid="3" name="MediaServiceImageTags">
    <vt:lpwstr/>
  </property>
</Properties>
</file>